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94AEB8" w14:textId="77777777" w:rsidR="00AF5532" w:rsidRPr="00DD7790" w:rsidRDefault="00DD7790" w:rsidP="00AF5532">
      <w:pPr>
        <w:rPr>
          <w:b/>
          <w:u w:val="single"/>
        </w:rPr>
      </w:pPr>
      <w:r w:rsidRPr="00DD7790">
        <w:rPr>
          <w:b/>
          <w:u w:val="single"/>
        </w:rPr>
        <w:t>Supplementary file</w:t>
      </w:r>
    </w:p>
    <w:p w14:paraId="48FF81A4" w14:textId="77777777" w:rsidR="00AF5532" w:rsidRDefault="00AF5532" w:rsidP="00AF5532"/>
    <w:p w14:paraId="0D1D3E48" w14:textId="77777777" w:rsidR="00DD7790" w:rsidRPr="00DD7790" w:rsidRDefault="00DD7790" w:rsidP="00AF5532">
      <w:pPr>
        <w:rPr>
          <w:b/>
        </w:rPr>
      </w:pPr>
      <w:r w:rsidRPr="00DD7790">
        <w:rPr>
          <w:b/>
        </w:rPr>
        <w:t>Search Strategy</w:t>
      </w:r>
    </w:p>
    <w:p w14:paraId="35EB117F" w14:textId="77777777" w:rsidR="00DD7790" w:rsidRDefault="00DD7790" w:rsidP="00AF5532"/>
    <w:p w14:paraId="160AF79A" w14:textId="77777777" w:rsidR="00AF5532" w:rsidRDefault="00AF5532" w:rsidP="00AF5532">
      <w:r>
        <w:t>Database: Ovid MEDLINE(R) &lt;1946 to October Week 5 2020&gt;</w:t>
      </w:r>
    </w:p>
    <w:p w14:paraId="3DC986D8" w14:textId="77777777" w:rsidR="00AF5532" w:rsidRDefault="00AF5532" w:rsidP="00AF5532">
      <w:r>
        <w:t>Search Strategy:</w:t>
      </w:r>
    </w:p>
    <w:p w14:paraId="7746D346" w14:textId="77777777" w:rsidR="00AF5532" w:rsidRDefault="00AF5532" w:rsidP="00AF5532">
      <w:r>
        <w:t>--------------------------------------------------------------------------------</w:t>
      </w:r>
    </w:p>
    <w:p w14:paraId="73241738" w14:textId="77777777" w:rsidR="00AF5532" w:rsidRDefault="00AF5532" w:rsidP="00AF5532">
      <w:r>
        <w:t xml:space="preserve">1     </w:t>
      </w:r>
      <w:proofErr w:type="spellStart"/>
      <w:r>
        <w:t>exp</w:t>
      </w:r>
      <w:proofErr w:type="spellEnd"/>
      <w:r>
        <w:t xml:space="preserve"> Tibial Meniscus Injuries/ or </w:t>
      </w:r>
      <w:proofErr w:type="spellStart"/>
      <w:r>
        <w:t>exp</w:t>
      </w:r>
      <w:proofErr w:type="spellEnd"/>
      <w:r>
        <w:t xml:space="preserve"> Meniscus/ (8646)</w:t>
      </w:r>
    </w:p>
    <w:p w14:paraId="4A9BA3AC" w14:textId="77777777" w:rsidR="00AF5532" w:rsidRDefault="00AF5532" w:rsidP="00AF5532">
      <w:r>
        <w:t>2     (</w:t>
      </w:r>
      <w:proofErr w:type="spellStart"/>
      <w:r>
        <w:t>menisc</w:t>
      </w:r>
      <w:proofErr w:type="spellEnd"/>
      <w:r>
        <w:t xml:space="preserve">* adj3 (tear* or </w:t>
      </w:r>
      <w:proofErr w:type="spellStart"/>
      <w:r>
        <w:t>injur</w:t>
      </w:r>
      <w:proofErr w:type="spellEnd"/>
      <w:r>
        <w:t>* or damage*)).</w:t>
      </w:r>
      <w:proofErr w:type="spellStart"/>
      <w:r>
        <w:t>mp</w:t>
      </w:r>
      <w:proofErr w:type="spellEnd"/>
      <w:r>
        <w:t>. (7105)</w:t>
      </w:r>
    </w:p>
    <w:p w14:paraId="4FE2DFB7" w14:textId="77777777" w:rsidR="00AF5532" w:rsidRDefault="00AF5532" w:rsidP="00AF5532">
      <w:r>
        <w:t>3     1 or 2 (10614)</w:t>
      </w:r>
    </w:p>
    <w:p w14:paraId="4DAD4E57" w14:textId="77777777" w:rsidR="00AF5532" w:rsidRDefault="00AF5532" w:rsidP="00AF5532">
      <w:r>
        <w:t>4     health knowledge, attitudes, practice/ or "patient acceptance of health care"/ or patient satisfaction/ (232286)</w:t>
      </w:r>
    </w:p>
    <w:p w14:paraId="0CA337CD" w14:textId="77777777" w:rsidR="00AF5532" w:rsidRDefault="00AF5532" w:rsidP="00AF5532">
      <w:r>
        <w:t xml:space="preserve">5     </w:t>
      </w:r>
      <w:proofErr w:type="spellStart"/>
      <w:r>
        <w:t>exp</w:t>
      </w:r>
      <w:proofErr w:type="spellEnd"/>
      <w:r>
        <w:t xml:space="preserve"> Interview/ (28579)</w:t>
      </w:r>
    </w:p>
    <w:p w14:paraId="6CA05EEE" w14:textId="77777777" w:rsidR="00AF5532" w:rsidRDefault="00AF5532" w:rsidP="00AF5532">
      <w:r>
        <w:t xml:space="preserve">6     </w:t>
      </w:r>
      <w:proofErr w:type="spellStart"/>
      <w:r>
        <w:t>exp</w:t>
      </w:r>
      <w:proofErr w:type="spellEnd"/>
      <w:r>
        <w:t xml:space="preserve"> "Surveys and Questionnaires"/ (1051412)</w:t>
      </w:r>
    </w:p>
    <w:p w14:paraId="5F66B7C9" w14:textId="77777777" w:rsidR="00AF5532" w:rsidRDefault="00AF5532" w:rsidP="00AF5532">
      <w:r>
        <w:t xml:space="preserve">7     </w:t>
      </w:r>
      <w:proofErr w:type="spellStart"/>
      <w:r>
        <w:t>exp</w:t>
      </w:r>
      <w:proofErr w:type="spellEnd"/>
      <w:r>
        <w:t xml:space="preserve"> Focus Groups/ (30619)</w:t>
      </w:r>
    </w:p>
    <w:p w14:paraId="02A58672" w14:textId="77777777" w:rsidR="00AF5532" w:rsidRDefault="00AF5532" w:rsidP="00AF5532">
      <w:r>
        <w:t>8     4 or 5 or 6 or 7 (1245380)</w:t>
      </w:r>
    </w:p>
    <w:p w14:paraId="23237086" w14:textId="77777777" w:rsidR="00AF5532" w:rsidRDefault="00AF5532" w:rsidP="00AF5532">
      <w:r>
        <w:t xml:space="preserve">9     (patient$ adj3 (view$ or opinion$ or awareness or tolerance or </w:t>
      </w:r>
      <w:proofErr w:type="spellStart"/>
      <w:r>
        <w:t>persistenc</w:t>
      </w:r>
      <w:proofErr w:type="spellEnd"/>
      <w:r>
        <w:t>$ or attitude$ or compliance or satisfaction or concern$ or belief$ or feeling$ or position or idea$ or preference$ or choice$)).</w:t>
      </w:r>
      <w:proofErr w:type="spellStart"/>
      <w:r>
        <w:t>mp</w:t>
      </w:r>
      <w:proofErr w:type="spellEnd"/>
      <w:r>
        <w:t>. (255819)</w:t>
      </w:r>
    </w:p>
    <w:p w14:paraId="21A0857F" w14:textId="77777777" w:rsidR="00AF5532" w:rsidRDefault="00AF5532" w:rsidP="00AF5532">
      <w:r>
        <w:t>10     (discomfort or comfort or inconvenience or bother$4 or trouble or fear$ or anxiety or anxious or worr$3).</w:t>
      </w:r>
      <w:proofErr w:type="spellStart"/>
      <w:r>
        <w:t>tw</w:t>
      </w:r>
      <w:proofErr w:type="spellEnd"/>
      <w:r>
        <w:t>. (308283)</w:t>
      </w:r>
    </w:p>
    <w:p w14:paraId="262E2830" w14:textId="77777777" w:rsidR="00AF5532" w:rsidRDefault="00AF5532" w:rsidP="00AF5532">
      <w:r>
        <w:t>11     8 or 9 or 10 (1606707)</w:t>
      </w:r>
    </w:p>
    <w:p w14:paraId="53C8851D" w14:textId="77777777" w:rsidR="00AF5532" w:rsidRDefault="00AF5532" w:rsidP="00AF5532">
      <w:r>
        <w:t>12     3 and 11 (762)</w:t>
      </w:r>
    </w:p>
    <w:p w14:paraId="4EA794E8" w14:textId="77777777" w:rsidR="00AF5532" w:rsidRDefault="00AF5532" w:rsidP="00AF5532">
      <w:pPr>
        <w:pBdr>
          <w:bottom w:val="dotted" w:sz="24" w:space="1" w:color="auto"/>
        </w:pBdr>
      </w:pPr>
    </w:p>
    <w:p w14:paraId="0E086D4A" w14:textId="77777777" w:rsidR="00AF5532" w:rsidRDefault="00AF5532" w:rsidP="00AF5532"/>
    <w:p w14:paraId="74555DA9" w14:textId="77777777" w:rsidR="00AF5532" w:rsidRDefault="00AF5532" w:rsidP="00AF5532">
      <w:r>
        <w:rPr>
          <w:rFonts w:ascii="Arial Unicode MS" w:eastAsia="Arial Unicode MS" w:hAnsi="Arial Unicode MS" w:cs="Arial Unicode MS"/>
          <w:sz w:val="20"/>
        </w:rPr>
        <w:t xml:space="preserve">Database: </w:t>
      </w:r>
      <w:proofErr w:type="spellStart"/>
      <w:r>
        <w:rPr>
          <w:rFonts w:ascii="Arial Unicode MS" w:eastAsia="Arial Unicode MS" w:hAnsi="Arial Unicode MS" w:cs="Arial Unicode MS"/>
          <w:sz w:val="20"/>
        </w:rPr>
        <w:t>Embas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&lt;1974 to 2020 November 09&gt;</w:t>
      </w:r>
    </w:p>
    <w:p w14:paraId="09F71BED" w14:textId="77777777" w:rsidR="00AF5532" w:rsidRDefault="00AF5532" w:rsidP="00AF553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67F70C91" w14:textId="77777777" w:rsidR="00AF5532" w:rsidRDefault="00AF5532" w:rsidP="00AF553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0BA9FCBB" w14:textId="77777777" w:rsidR="00AF5532" w:rsidRDefault="00AF5532" w:rsidP="00AF553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Tibial Meniscus Injuries/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Meniscus/ (15515)</w:t>
      </w:r>
    </w:p>
    <w:p w14:paraId="1351548C" w14:textId="77777777" w:rsidR="00AF5532" w:rsidRDefault="00AF5532" w:rsidP="00AF553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(</w:t>
      </w:r>
      <w:proofErr w:type="spellStart"/>
      <w:r>
        <w:rPr>
          <w:rFonts w:ascii="Arial Unicode MS" w:eastAsia="Arial Unicode MS" w:hAnsi="Arial Unicode MS" w:cs="Arial Unicode MS"/>
          <w:sz w:val="20"/>
        </w:rPr>
        <w:t>menisc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adj3 (tear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jur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damage*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8191)</w:t>
      </w:r>
    </w:p>
    <w:p w14:paraId="322544B2" w14:textId="77777777" w:rsidR="00AF5532" w:rsidRDefault="00AF5532" w:rsidP="00AF553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1 or 2 (17975)</w:t>
      </w:r>
    </w:p>
    <w:p w14:paraId="5AC91F3A" w14:textId="77777777" w:rsidR="00AF5532" w:rsidRDefault="00AF5532" w:rsidP="00AF553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4     health knowledge, attitudes, practice/ or "patient acceptance of healthcare"/ or patient satisfaction/ (231679)</w:t>
      </w:r>
    </w:p>
    <w:p w14:paraId="70BFE79B" w14:textId="77777777" w:rsidR="00AF5532" w:rsidRDefault="00AF5532" w:rsidP="00AF553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Interview/ (294241)</w:t>
      </w:r>
    </w:p>
    <w:p w14:paraId="0D2528F6" w14:textId="77777777" w:rsidR="00AF5532" w:rsidRDefault="00AF5532" w:rsidP="00AF553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"Surveys and Questionnaires"/ (736641)</w:t>
      </w:r>
    </w:p>
    <w:p w14:paraId="65A11E63" w14:textId="77777777" w:rsidR="00AF5532" w:rsidRDefault="00AF5532" w:rsidP="00AF553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  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p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Focus Groups/ (1807575)</w:t>
      </w:r>
    </w:p>
    <w:p w14:paraId="71179E91" w14:textId="77777777" w:rsidR="00AF5532" w:rsidRDefault="00AF5532" w:rsidP="00AF553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4 or 5 or 6 or 7 (2827666)</w:t>
      </w:r>
    </w:p>
    <w:p w14:paraId="322B2261" w14:textId="77777777" w:rsidR="00AF5532" w:rsidRDefault="00AF5532" w:rsidP="00AF553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   (patient$ adj3 (view$ or opinion$ or awareness or tolerance or perception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ersistenc</w:t>
      </w:r>
      <w:proofErr w:type="spellEnd"/>
      <w:r>
        <w:rPr>
          <w:rFonts w:ascii="Arial Unicode MS" w:eastAsia="Arial Unicode MS" w:hAnsi="Arial Unicode MS" w:cs="Arial Unicode MS"/>
          <w:sz w:val="20"/>
        </w:rPr>
        <w:t>$ or attitude$ or compliance or satisfaction or concern$ or belief$ or feeling$ or position or idea$ or preference$ or choice$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. [</w:t>
      </w:r>
      <w:proofErr w:type="spellStart"/>
      <w:r>
        <w:rPr>
          <w:rFonts w:ascii="Arial Unicode MS" w:eastAsia="Arial Unicode MS" w:hAnsi="Arial Unicode MS" w:cs="Arial Unicode MS"/>
          <w:sz w:val="20"/>
        </w:rPr>
        <w:t>mp</w:t>
      </w:r>
      <w:proofErr w:type="spellEnd"/>
      <w:r>
        <w:rPr>
          <w:rFonts w:ascii="Arial Unicode MS" w:eastAsia="Arial Unicode MS" w:hAnsi="Arial Unicode MS" w:cs="Arial Unicode MS"/>
          <w:sz w:val="20"/>
        </w:rPr>
        <w:t>=title, abstract, heading word, drug trade name, original title, device manufacturer, drug manufacturer, device trade name, keyword, floating subheading word, candidate term word] (531689)</w:t>
      </w:r>
    </w:p>
    <w:p w14:paraId="3BD2A6E6" w14:textId="77777777" w:rsidR="00AF5532" w:rsidRDefault="00AF5532" w:rsidP="00AF553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(Discomfort or comfort or inconvenience or bother$4 or trouble or fear$ or anxiety or anxious or worr$3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</w:t>
      </w:r>
      <w:proofErr w:type="spellEnd"/>
      <w:r>
        <w:rPr>
          <w:rFonts w:ascii="Arial Unicode MS" w:eastAsia="Arial Unicode MS" w:hAnsi="Arial Unicode MS" w:cs="Arial Unicode MS"/>
          <w:sz w:val="20"/>
        </w:rPr>
        <w:t>. (536982)</w:t>
      </w:r>
    </w:p>
    <w:p w14:paraId="1B59A038" w14:textId="77777777" w:rsidR="00AF5532" w:rsidRDefault="00AF5532" w:rsidP="00AF553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8 or 9 or 10 (3511960)</w:t>
      </w:r>
    </w:p>
    <w:p w14:paraId="586455F1" w14:textId="77777777" w:rsidR="00AF5532" w:rsidRDefault="00AF5532" w:rsidP="00AF553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3 and 11 (1838)</w:t>
      </w:r>
    </w:p>
    <w:p w14:paraId="1C41D0F9" w14:textId="77777777" w:rsidR="00AF5532" w:rsidRDefault="00AF5532" w:rsidP="00AF5532">
      <w:pPr>
        <w:rPr>
          <w:rFonts w:ascii="Arial Unicode MS" w:eastAsia="Arial Unicode MS" w:hAnsi="Arial Unicode MS" w:cs="Arial Unicode MS"/>
          <w:sz w:val="20"/>
        </w:rPr>
      </w:pPr>
    </w:p>
    <w:p w14:paraId="23FAB2CE" w14:textId="77777777" w:rsidR="00AF5532" w:rsidRDefault="00AF5532" w:rsidP="00AF553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63AA5436" w14:textId="77777777" w:rsidR="00AF5532" w:rsidRDefault="00AF5532" w:rsidP="00AF5532"/>
    <w:p w14:paraId="186D917B" w14:textId="77777777" w:rsidR="00346CCC" w:rsidRDefault="00346CCC" w:rsidP="00346CCC">
      <w:r>
        <w:t>Database: AMED (Allied and Complementary Medicine) &lt;1985 to October 2020&gt;</w:t>
      </w:r>
    </w:p>
    <w:p w14:paraId="3E72EACF" w14:textId="77777777" w:rsidR="00346CCC" w:rsidRDefault="00346CCC" w:rsidP="00346CCC">
      <w:r>
        <w:t>Search Strategy:</w:t>
      </w:r>
    </w:p>
    <w:p w14:paraId="59A6D9D8" w14:textId="77777777" w:rsidR="00346CCC" w:rsidRDefault="00346CCC" w:rsidP="00346CCC">
      <w:r>
        <w:t>--------------------------------------------------------------------------------</w:t>
      </w:r>
    </w:p>
    <w:p w14:paraId="71001AB8" w14:textId="77777777" w:rsidR="00346CCC" w:rsidRDefault="00346CCC" w:rsidP="00346CCC">
      <w:r>
        <w:t>1     menisci tibial/ (106)</w:t>
      </w:r>
    </w:p>
    <w:p w14:paraId="2C0DEA39" w14:textId="77777777" w:rsidR="00346CCC" w:rsidRDefault="00346CCC" w:rsidP="00346CCC">
      <w:r>
        <w:t>2     (</w:t>
      </w:r>
      <w:proofErr w:type="spellStart"/>
      <w:r>
        <w:t>menisc</w:t>
      </w:r>
      <w:proofErr w:type="spellEnd"/>
      <w:r>
        <w:t xml:space="preserve">* adj3 (tear* or </w:t>
      </w:r>
      <w:proofErr w:type="spellStart"/>
      <w:r>
        <w:t>injur</w:t>
      </w:r>
      <w:proofErr w:type="spellEnd"/>
      <w:r>
        <w:t>* or damage*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abstract, heading words, title] (177)</w:t>
      </w:r>
    </w:p>
    <w:p w14:paraId="2CDF5D68" w14:textId="77777777" w:rsidR="00346CCC" w:rsidRDefault="00346CCC" w:rsidP="00346CCC">
      <w:r>
        <w:t>3     1 or 2 (231)</w:t>
      </w:r>
    </w:p>
    <w:p w14:paraId="100F2A50" w14:textId="77777777" w:rsidR="00346CCC" w:rsidRDefault="00346CCC" w:rsidP="00346CCC">
      <w:r>
        <w:t>4     health knowledge, attitudes, practice/ or "patient acceptance of healthcare"/ or patient satisfaction.mp. [</w:t>
      </w:r>
      <w:proofErr w:type="spellStart"/>
      <w:r>
        <w:t>mp</w:t>
      </w:r>
      <w:proofErr w:type="spellEnd"/>
      <w:r>
        <w:t>=abstract, heading words, title] (3528)</w:t>
      </w:r>
    </w:p>
    <w:p w14:paraId="30D6F623" w14:textId="77777777" w:rsidR="00346CCC" w:rsidRDefault="00346CCC" w:rsidP="00346CCC">
      <w:r>
        <w:t xml:space="preserve">5     </w:t>
      </w:r>
      <w:proofErr w:type="spellStart"/>
      <w:r>
        <w:t>exp</w:t>
      </w:r>
      <w:proofErr w:type="spellEnd"/>
      <w:r>
        <w:t xml:space="preserve"> Interviews/ (1160)</w:t>
      </w:r>
    </w:p>
    <w:p w14:paraId="41AD6399" w14:textId="77777777" w:rsidR="00346CCC" w:rsidRDefault="00346CCC" w:rsidP="00346CCC">
      <w:r>
        <w:t>6     interviews/ or questionnaires/ (6263)</w:t>
      </w:r>
    </w:p>
    <w:p w14:paraId="33D2B7FA" w14:textId="77777777" w:rsidR="00346CCC" w:rsidRDefault="00346CCC" w:rsidP="00346CCC">
      <w:r>
        <w:t>7     Focus Groups.mp. (1062)</w:t>
      </w:r>
    </w:p>
    <w:p w14:paraId="35E8D207" w14:textId="77777777" w:rsidR="00346CCC" w:rsidRDefault="00346CCC" w:rsidP="00346CCC">
      <w:r>
        <w:t>8     4 or 5 or 6 or 7 (10411)</w:t>
      </w:r>
    </w:p>
    <w:p w14:paraId="3FCE3913" w14:textId="77777777" w:rsidR="00346CCC" w:rsidRDefault="00346CCC" w:rsidP="00346CCC">
      <w:r>
        <w:t xml:space="preserve">9     (patient$ adj3 (view$ or opinion$ or awareness or tolerance or perception or </w:t>
      </w:r>
      <w:proofErr w:type="spellStart"/>
      <w:r>
        <w:t>persistenc</w:t>
      </w:r>
      <w:proofErr w:type="spellEnd"/>
      <w:r>
        <w:t>$ or attitude$ or compliance of satisfaction or concern$ or belief$ or feeling$ or position or idea$ or preference$ or choice$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abstract, heading words, title] (3895)</w:t>
      </w:r>
    </w:p>
    <w:p w14:paraId="65706245" w14:textId="77777777" w:rsidR="00346CCC" w:rsidRDefault="00346CCC" w:rsidP="00346CCC">
      <w:r>
        <w:t>10     (discomfort or comfort or inconvenience or bother$4 or trouble or fear$ or anxiety or anxious or worr$3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abstract, heading words, title] (9763)</w:t>
      </w:r>
    </w:p>
    <w:p w14:paraId="2376DF23" w14:textId="77777777" w:rsidR="00346CCC" w:rsidRDefault="00346CCC" w:rsidP="00346CCC">
      <w:r>
        <w:lastRenderedPageBreak/>
        <w:t>11     8 or 9 or 10 (22324)</w:t>
      </w:r>
    </w:p>
    <w:p w14:paraId="225B150A" w14:textId="77777777" w:rsidR="00346CCC" w:rsidRDefault="00346CCC" w:rsidP="00346CCC">
      <w:r>
        <w:t>12     3 and 11 (11)</w:t>
      </w:r>
    </w:p>
    <w:p w14:paraId="1B42D383" w14:textId="77777777" w:rsidR="00346CCC" w:rsidRDefault="00346CCC" w:rsidP="00346CCC">
      <w:pPr>
        <w:pBdr>
          <w:bottom w:val="dotted" w:sz="24" w:space="1" w:color="auto"/>
        </w:pBdr>
      </w:pPr>
    </w:p>
    <w:p w14:paraId="6DB908E0" w14:textId="77777777" w:rsidR="00346CCC" w:rsidRDefault="00861745" w:rsidP="00346CCC">
      <w:r>
        <w:t>Web of science</w:t>
      </w:r>
    </w:p>
    <w:tbl>
      <w:tblPr>
        <w:tblW w:w="5000" w:type="pct"/>
        <w:tblCellSpacing w:w="22" w:type="dxa"/>
        <w:shd w:val="clear" w:color="auto" w:fill="F8F8F8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9"/>
        <w:gridCol w:w="884"/>
        <w:gridCol w:w="6359"/>
        <w:gridCol w:w="394"/>
        <w:gridCol w:w="449"/>
        <w:gridCol w:w="471"/>
      </w:tblGrid>
      <w:tr w:rsidR="00861745" w:rsidRPr="00861745" w14:paraId="3E8125AE" w14:textId="77777777" w:rsidTr="00861745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6E9673BB" w14:textId="77777777" w:rsidR="00861745" w:rsidRPr="00861745" w:rsidRDefault="00861745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  <w:t># 12</w:t>
            </w:r>
          </w:p>
        </w:tc>
        <w:tc>
          <w:tcPr>
            <w:tcW w:w="0" w:type="auto"/>
            <w:shd w:val="clear" w:color="auto" w:fill="F8F8F8"/>
            <w:hideMark/>
          </w:tcPr>
          <w:p w14:paraId="1CE2BE9A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eastAsia="en-GB"/>
              </w:rPr>
            </w:pPr>
            <w:hyperlink r:id="rId4" w:tooltip="Click to view the results" w:history="1">
              <w:r w:rsidR="00861745" w:rsidRPr="00861745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  <w:lang w:eastAsia="en-GB"/>
                </w:rPr>
                <w:t>1,242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41B6E28D" w14:textId="77777777" w:rsidR="00861745" w:rsidRPr="00861745" w:rsidRDefault="00861745" w:rsidP="00861745">
            <w:pPr>
              <w:spacing w:after="0"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  <w:t>#11 AND #3 </w:t>
            </w:r>
          </w:p>
          <w:p w14:paraId="201E1570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</w:pPr>
            <w:r w:rsidRPr="00861745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  <w:t>Indexes=SCI-EXPANDED, SSCI, A&amp;HCI, CPCI-S, CPCI-SSH, ESCI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3D2937D7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hyperlink r:id="rId5" w:tooltip="Edit set #12" w:history="1">
              <w:r w:rsidR="00861745" w:rsidRPr="00861745">
                <w:rPr>
                  <w:rFonts w:ascii="inherit" w:eastAsia="Times New Roman" w:hAnsi="inherit" w:cs="Arial"/>
                  <w:color w:val="005A84"/>
                  <w:sz w:val="21"/>
                  <w:szCs w:val="21"/>
                  <w:u w:val="single"/>
                  <w:lang w:eastAsia="en-GB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714FF7E3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  <w:pict w14:anchorId="6C25F25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pt;height:17pt">
                  <v:imagedata r:id="rId6" o:title=""/>
                </v:shape>
              </w:pict>
            </w:r>
          </w:p>
        </w:tc>
        <w:tc>
          <w:tcPr>
            <w:tcW w:w="0" w:type="auto"/>
            <w:shd w:val="clear" w:color="auto" w:fill="F8F8F8"/>
            <w:hideMark/>
          </w:tcPr>
          <w:p w14:paraId="23E5B5EE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  <w:pict w14:anchorId="06CEC116">
                <v:shape id="_x0000_i1026" type="#_x0000_t75" style="width:20pt;height:17pt">
                  <v:imagedata r:id="rId6" o:title=""/>
                </v:shape>
              </w:pict>
            </w:r>
          </w:p>
        </w:tc>
      </w:tr>
      <w:tr w:rsidR="00861745" w:rsidRPr="00861745" w14:paraId="46DE4179" w14:textId="77777777" w:rsidTr="0086174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7B8F6337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  <w:lang w:eastAsia="en-GB"/>
              </w:rPr>
              <w:drawing>
                <wp:inline distT="0" distB="0" distL="0" distR="0" wp14:anchorId="44D21593" wp14:editId="4A92852A">
                  <wp:extent cx="9525" cy="9525"/>
                  <wp:effectExtent l="0" t="0" r="0" b="0"/>
                  <wp:docPr id="34" name="Picture 34" descr="https://images.webofknowledge.com/WOKRS535R100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https://images.webofknowledge.com/WOKRS535R100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745" w:rsidRPr="00861745" w14:paraId="1193C2C1" w14:textId="77777777" w:rsidTr="00861745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5782889C" w14:textId="77777777" w:rsidR="00861745" w:rsidRPr="00861745" w:rsidRDefault="00861745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  <w:t># 11</w:t>
            </w:r>
          </w:p>
        </w:tc>
        <w:tc>
          <w:tcPr>
            <w:tcW w:w="0" w:type="auto"/>
            <w:shd w:val="clear" w:color="auto" w:fill="F8F8F8"/>
            <w:hideMark/>
          </w:tcPr>
          <w:p w14:paraId="45BFB7B7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eastAsia="en-GB"/>
              </w:rPr>
            </w:pPr>
            <w:hyperlink r:id="rId8" w:tooltip="Click to view the results" w:history="1">
              <w:r w:rsidR="00861745" w:rsidRPr="00861745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  <w:lang w:eastAsia="en-GB"/>
                </w:rPr>
                <w:t>4,894,718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66F7C8A9" w14:textId="77777777" w:rsidR="00861745" w:rsidRPr="00861745" w:rsidRDefault="00861745" w:rsidP="00861745">
            <w:pPr>
              <w:spacing w:after="0"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  <w:t>#10 OR #9 OR #8 </w:t>
            </w:r>
          </w:p>
          <w:p w14:paraId="4AD9EBC9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</w:pPr>
            <w:r w:rsidRPr="00861745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  <w:t>Indexes=SCI-EXPANDED, SSCI, A&amp;HCI, CPCI-S, CPCI-SSH, ESCI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2537698B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hyperlink r:id="rId9" w:tooltip="Edit set #11" w:history="1">
              <w:r w:rsidR="00861745" w:rsidRPr="00861745">
                <w:rPr>
                  <w:rFonts w:ascii="inherit" w:eastAsia="Times New Roman" w:hAnsi="inherit" w:cs="Arial"/>
                  <w:color w:val="005A84"/>
                  <w:sz w:val="21"/>
                  <w:szCs w:val="21"/>
                  <w:u w:val="single"/>
                  <w:lang w:eastAsia="en-GB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59D8C612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  <w:pict w14:anchorId="720B7126">
                <v:shape id="_x0000_i1027" type="#_x0000_t75" style="width:20pt;height:17pt">
                  <v:imagedata r:id="rId6" o:title=""/>
                </v:shape>
              </w:pict>
            </w:r>
          </w:p>
        </w:tc>
        <w:tc>
          <w:tcPr>
            <w:tcW w:w="0" w:type="auto"/>
            <w:shd w:val="clear" w:color="auto" w:fill="F8F8F8"/>
            <w:hideMark/>
          </w:tcPr>
          <w:p w14:paraId="6C3392CD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  <w:pict w14:anchorId="3C00B74A">
                <v:shape id="_x0000_i1028" type="#_x0000_t75" style="width:20pt;height:17pt">
                  <v:imagedata r:id="rId6" o:title=""/>
                </v:shape>
              </w:pict>
            </w:r>
          </w:p>
        </w:tc>
      </w:tr>
      <w:tr w:rsidR="00861745" w:rsidRPr="00861745" w14:paraId="47EB8999" w14:textId="77777777" w:rsidTr="0086174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6CA31863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  <w:lang w:eastAsia="en-GB"/>
              </w:rPr>
              <w:drawing>
                <wp:inline distT="0" distB="0" distL="0" distR="0" wp14:anchorId="02846EB9" wp14:editId="2D9864B5">
                  <wp:extent cx="9525" cy="9525"/>
                  <wp:effectExtent l="0" t="0" r="0" b="0"/>
                  <wp:docPr id="35" name="Picture 35" descr="https://images.webofknowledge.com/WOKRS535R100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https://images.webofknowledge.com/WOKRS535R100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745" w:rsidRPr="00861745" w14:paraId="415977B0" w14:textId="77777777" w:rsidTr="00861745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320A8155" w14:textId="77777777" w:rsidR="00861745" w:rsidRPr="00861745" w:rsidRDefault="00861745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  <w:t># 10</w:t>
            </w:r>
          </w:p>
        </w:tc>
        <w:tc>
          <w:tcPr>
            <w:tcW w:w="0" w:type="auto"/>
            <w:shd w:val="clear" w:color="auto" w:fill="F8F8F8"/>
            <w:hideMark/>
          </w:tcPr>
          <w:p w14:paraId="5810700C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eastAsia="en-GB"/>
              </w:rPr>
            </w:pPr>
            <w:hyperlink r:id="rId10" w:tooltip="Click to view the results" w:history="1">
              <w:r w:rsidR="00861745" w:rsidRPr="00861745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  <w:lang w:eastAsia="en-GB"/>
                </w:rPr>
                <w:t>372,330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09A751DB" w14:textId="77777777" w:rsidR="00861745" w:rsidRPr="00861745" w:rsidRDefault="00861745" w:rsidP="00861745">
            <w:pPr>
              <w:spacing w:after="0"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  <w:t>AB= (Fear OR anxiety OR comfort OR discomfort OR inconvenience) </w:t>
            </w:r>
          </w:p>
          <w:p w14:paraId="72FBFBB3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</w:pPr>
            <w:r w:rsidRPr="00861745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  <w:t>Indexes=SCI-EXPANDED, SSCI, A&amp;HCI, CPCI-S, CPCI-SSH, ESCI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47F3E442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hyperlink r:id="rId11" w:tooltip="Edit set #10" w:history="1">
              <w:r w:rsidR="00861745" w:rsidRPr="00861745">
                <w:rPr>
                  <w:rFonts w:ascii="inherit" w:eastAsia="Times New Roman" w:hAnsi="inherit" w:cs="Arial"/>
                  <w:color w:val="005A84"/>
                  <w:sz w:val="21"/>
                  <w:szCs w:val="21"/>
                  <w:u w:val="single"/>
                  <w:lang w:eastAsia="en-GB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728896E8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  <w:pict w14:anchorId="4A5C41C2">
                <v:shape id="_x0000_i1029" type="#_x0000_t75" style="width:20pt;height:17pt">
                  <v:imagedata r:id="rId6" o:title=""/>
                </v:shape>
              </w:pict>
            </w:r>
          </w:p>
        </w:tc>
        <w:tc>
          <w:tcPr>
            <w:tcW w:w="0" w:type="auto"/>
            <w:shd w:val="clear" w:color="auto" w:fill="F8F8F8"/>
            <w:hideMark/>
          </w:tcPr>
          <w:p w14:paraId="7D1247CD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  <w:pict w14:anchorId="50537D54">
                <v:shape id="_x0000_i1030" type="#_x0000_t75" style="width:20pt;height:17pt">
                  <v:imagedata r:id="rId6" o:title=""/>
                </v:shape>
              </w:pict>
            </w:r>
          </w:p>
        </w:tc>
      </w:tr>
      <w:tr w:rsidR="00861745" w:rsidRPr="00861745" w14:paraId="6E675A11" w14:textId="77777777" w:rsidTr="0086174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20516A4A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  <w:lang w:eastAsia="en-GB"/>
              </w:rPr>
              <w:drawing>
                <wp:inline distT="0" distB="0" distL="0" distR="0" wp14:anchorId="2DFBCECB" wp14:editId="3038FBF7">
                  <wp:extent cx="9525" cy="9525"/>
                  <wp:effectExtent l="0" t="0" r="0" b="0"/>
                  <wp:docPr id="36" name="Picture 36" descr="https://images.webofknowledge.com/WOKRS535R100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 descr="https://images.webofknowledge.com/WOKRS535R100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745" w:rsidRPr="00861745" w14:paraId="1AEB4F50" w14:textId="77777777" w:rsidTr="00861745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0DF73F6E" w14:textId="77777777" w:rsidR="00861745" w:rsidRPr="00861745" w:rsidRDefault="00861745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  <w:t># 9</w:t>
            </w:r>
          </w:p>
        </w:tc>
        <w:tc>
          <w:tcPr>
            <w:tcW w:w="0" w:type="auto"/>
            <w:shd w:val="clear" w:color="auto" w:fill="F8F8F8"/>
            <w:hideMark/>
          </w:tcPr>
          <w:p w14:paraId="61491F2C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eastAsia="en-GB"/>
              </w:rPr>
            </w:pPr>
            <w:hyperlink r:id="rId12" w:tooltip="Click to view the results" w:history="1">
              <w:r w:rsidR="00861745" w:rsidRPr="00861745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  <w:lang w:eastAsia="en-GB"/>
                </w:rPr>
                <w:t>3,043,209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4D3DCE60" w14:textId="77777777" w:rsidR="00861745" w:rsidRPr="00861745" w:rsidRDefault="00861745" w:rsidP="00861745">
            <w:pPr>
              <w:spacing w:after="0"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  <w:t>AB= (Patient opinion OR views OR concerns OR perception OR attitude OR feeling OR idea) </w:t>
            </w:r>
          </w:p>
          <w:p w14:paraId="57230839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</w:pPr>
            <w:r w:rsidRPr="00861745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  <w:t>Indexes=SCI-EXPANDED, SSCI, A&amp;HCI, CPCI-S, CPCI-SSH, ESCI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75FF5A41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hyperlink r:id="rId13" w:tooltip="Edit set #9" w:history="1">
              <w:r w:rsidR="00861745" w:rsidRPr="00861745">
                <w:rPr>
                  <w:rFonts w:ascii="inherit" w:eastAsia="Times New Roman" w:hAnsi="inherit" w:cs="Arial"/>
                  <w:color w:val="005A84"/>
                  <w:sz w:val="21"/>
                  <w:szCs w:val="21"/>
                  <w:u w:val="single"/>
                  <w:lang w:eastAsia="en-GB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603670DD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  <w:pict w14:anchorId="152711BE">
                <v:shape id="_x0000_i1031" type="#_x0000_t75" style="width:20pt;height:17pt">
                  <v:imagedata r:id="rId6" o:title=""/>
                </v:shape>
              </w:pict>
            </w:r>
          </w:p>
        </w:tc>
        <w:tc>
          <w:tcPr>
            <w:tcW w:w="0" w:type="auto"/>
            <w:shd w:val="clear" w:color="auto" w:fill="F8F8F8"/>
            <w:hideMark/>
          </w:tcPr>
          <w:p w14:paraId="2394B4DD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  <w:pict w14:anchorId="16E065CA">
                <v:shape id="_x0000_i1032" type="#_x0000_t75" style="width:20pt;height:17pt">
                  <v:imagedata r:id="rId6" o:title=""/>
                </v:shape>
              </w:pict>
            </w:r>
          </w:p>
        </w:tc>
      </w:tr>
      <w:tr w:rsidR="00861745" w:rsidRPr="00861745" w14:paraId="6E7AC6B1" w14:textId="77777777" w:rsidTr="0086174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504E7F69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  <w:lang w:eastAsia="en-GB"/>
              </w:rPr>
              <w:drawing>
                <wp:inline distT="0" distB="0" distL="0" distR="0" wp14:anchorId="39ADBFF7" wp14:editId="59AA2871">
                  <wp:extent cx="9525" cy="9525"/>
                  <wp:effectExtent l="0" t="0" r="0" b="0"/>
                  <wp:docPr id="37" name="Picture 37" descr="https://images.webofknowledge.com/WOKRS535R100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s://images.webofknowledge.com/WOKRS535R100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745" w:rsidRPr="00861745" w14:paraId="3BDED6C6" w14:textId="77777777" w:rsidTr="00861745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7725758D" w14:textId="77777777" w:rsidR="00861745" w:rsidRPr="00861745" w:rsidRDefault="00861745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  <w:t># 8</w:t>
            </w:r>
          </w:p>
        </w:tc>
        <w:tc>
          <w:tcPr>
            <w:tcW w:w="0" w:type="auto"/>
            <w:shd w:val="clear" w:color="auto" w:fill="F8F8F8"/>
            <w:hideMark/>
          </w:tcPr>
          <w:p w14:paraId="731B88CC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eastAsia="en-GB"/>
              </w:rPr>
            </w:pPr>
            <w:hyperlink r:id="rId14" w:tooltip="Click to view the results" w:history="1">
              <w:r w:rsidR="00861745" w:rsidRPr="00861745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  <w:lang w:eastAsia="en-GB"/>
                </w:rPr>
                <w:t>2,186,912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025BED94" w14:textId="77777777" w:rsidR="00861745" w:rsidRPr="00861745" w:rsidRDefault="00861745" w:rsidP="00861745">
            <w:pPr>
              <w:spacing w:after="0"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  <w:t>#7 OR #6 OR #5 OR #4 </w:t>
            </w:r>
          </w:p>
          <w:p w14:paraId="1BB5F6CC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</w:pPr>
            <w:r w:rsidRPr="00861745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  <w:t>Indexes=SCI-EXPANDED, SSCI, A&amp;HCI, CPCI-S, CPCI-SSH, ESCI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2EC9B426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hyperlink r:id="rId15" w:tooltip="Edit set #8" w:history="1">
              <w:r w:rsidR="00861745" w:rsidRPr="00861745">
                <w:rPr>
                  <w:rFonts w:ascii="inherit" w:eastAsia="Times New Roman" w:hAnsi="inherit" w:cs="Arial"/>
                  <w:color w:val="005A84"/>
                  <w:sz w:val="21"/>
                  <w:szCs w:val="21"/>
                  <w:u w:val="single"/>
                  <w:lang w:eastAsia="en-GB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0B10DD97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  <w:pict w14:anchorId="6FDE5C5A">
                <v:shape id="_x0000_i1033" type="#_x0000_t75" style="width:20pt;height:17pt">
                  <v:imagedata r:id="rId6" o:title=""/>
                </v:shape>
              </w:pict>
            </w:r>
          </w:p>
        </w:tc>
        <w:tc>
          <w:tcPr>
            <w:tcW w:w="0" w:type="auto"/>
            <w:shd w:val="clear" w:color="auto" w:fill="F8F8F8"/>
            <w:hideMark/>
          </w:tcPr>
          <w:p w14:paraId="21119DC8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  <w:pict w14:anchorId="4089D8B7">
                <v:shape id="_x0000_i1034" type="#_x0000_t75" style="width:20pt;height:17pt">
                  <v:imagedata r:id="rId6" o:title=""/>
                </v:shape>
              </w:pict>
            </w:r>
          </w:p>
        </w:tc>
      </w:tr>
      <w:tr w:rsidR="00861745" w:rsidRPr="00861745" w14:paraId="7B489779" w14:textId="77777777" w:rsidTr="0086174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6EE250F4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  <w:lang w:eastAsia="en-GB"/>
              </w:rPr>
              <w:drawing>
                <wp:inline distT="0" distB="0" distL="0" distR="0" wp14:anchorId="034BAD3D" wp14:editId="0941BEF3">
                  <wp:extent cx="9525" cy="9525"/>
                  <wp:effectExtent l="0" t="0" r="0" b="0"/>
                  <wp:docPr id="38" name="Picture 38" descr="https://images.webofknowledge.com/WOKRS535R100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8" descr="https://images.webofknowledge.com/WOKRS535R100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745" w:rsidRPr="00861745" w14:paraId="6EF0CBA2" w14:textId="77777777" w:rsidTr="00861745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2AE80075" w14:textId="77777777" w:rsidR="00861745" w:rsidRPr="00861745" w:rsidRDefault="00861745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  <w:t># 7</w:t>
            </w:r>
          </w:p>
        </w:tc>
        <w:tc>
          <w:tcPr>
            <w:tcW w:w="0" w:type="auto"/>
            <w:shd w:val="clear" w:color="auto" w:fill="F8F8F8"/>
            <w:hideMark/>
          </w:tcPr>
          <w:p w14:paraId="216659F4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eastAsia="en-GB"/>
              </w:rPr>
            </w:pPr>
            <w:hyperlink r:id="rId16" w:tooltip="Click to view the results" w:history="1">
              <w:r w:rsidR="00861745" w:rsidRPr="00861745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  <w:lang w:eastAsia="en-GB"/>
                </w:rPr>
                <w:t>283,678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6E95AA1F" w14:textId="77777777" w:rsidR="00861745" w:rsidRPr="00861745" w:rsidRDefault="00861745" w:rsidP="00861745">
            <w:pPr>
              <w:spacing w:after="0"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  <w:t>AB= Focus groups </w:t>
            </w:r>
          </w:p>
          <w:p w14:paraId="7EAC6836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</w:pPr>
            <w:r w:rsidRPr="00861745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  <w:t>Indexes=SCI-EXPANDED, SSCI, A&amp;HCI, CPCI-S, CPCI-SSH, ESCI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3726D0AF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hyperlink r:id="rId17" w:tooltip="Edit set #7" w:history="1">
              <w:r w:rsidR="00861745" w:rsidRPr="00861745">
                <w:rPr>
                  <w:rFonts w:ascii="inherit" w:eastAsia="Times New Roman" w:hAnsi="inherit" w:cs="Arial"/>
                  <w:color w:val="005A84"/>
                  <w:sz w:val="21"/>
                  <w:szCs w:val="21"/>
                  <w:u w:val="single"/>
                  <w:lang w:eastAsia="en-GB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6720A728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  <w:pict w14:anchorId="3A473630">
                <v:shape id="_x0000_i1035" type="#_x0000_t75" style="width:20pt;height:17pt">
                  <v:imagedata r:id="rId6" o:title=""/>
                </v:shape>
              </w:pict>
            </w:r>
          </w:p>
        </w:tc>
        <w:tc>
          <w:tcPr>
            <w:tcW w:w="0" w:type="auto"/>
            <w:shd w:val="clear" w:color="auto" w:fill="F8F8F8"/>
            <w:hideMark/>
          </w:tcPr>
          <w:p w14:paraId="6AB9A4B6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  <w:pict w14:anchorId="58F6ABF7">
                <v:shape id="_x0000_i1036" type="#_x0000_t75" style="width:20pt;height:17pt">
                  <v:imagedata r:id="rId6" o:title=""/>
                </v:shape>
              </w:pict>
            </w:r>
          </w:p>
        </w:tc>
      </w:tr>
      <w:tr w:rsidR="00861745" w:rsidRPr="00861745" w14:paraId="51636ED6" w14:textId="77777777" w:rsidTr="0086174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26C0E6D0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  <w:lang w:eastAsia="en-GB"/>
              </w:rPr>
              <w:drawing>
                <wp:inline distT="0" distB="0" distL="0" distR="0" wp14:anchorId="0A2FF9CD" wp14:editId="6D8EE37E">
                  <wp:extent cx="9525" cy="9525"/>
                  <wp:effectExtent l="0" t="0" r="0" b="0"/>
                  <wp:docPr id="39" name="Picture 39" descr="https://images.webofknowledge.com/WOKRS535R100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https://images.webofknowledge.com/WOKRS535R100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745" w:rsidRPr="00861745" w14:paraId="312895C5" w14:textId="77777777" w:rsidTr="00861745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6E9FE733" w14:textId="77777777" w:rsidR="00861745" w:rsidRPr="00861745" w:rsidRDefault="00861745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  <w:t># 6</w:t>
            </w:r>
          </w:p>
        </w:tc>
        <w:tc>
          <w:tcPr>
            <w:tcW w:w="0" w:type="auto"/>
            <w:shd w:val="clear" w:color="auto" w:fill="F8F8F8"/>
            <w:hideMark/>
          </w:tcPr>
          <w:p w14:paraId="0775791B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eastAsia="en-GB"/>
              </w:rPr>
            </w:pPr>
            <w:hyperlink r:id="rId18" w:tooltip="Click to view the results" w:history="1">
              <w:r w:rsidR="00861745" w:rsidRPr="00861745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  <w:lang w:eastAsia="en-GB"/>
                </w:rPr>
                <w:t>1,496,636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40B3B1BD" w14:textId="77777777" w:rsidR="00861745" w:rsidRPr="00861745" w:rsidRDefault="00861745" w:rsidP="00861745">
            <w:pPr>
              <w:spacing w:after="0"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  <w:t>AB= (Surveys OR Questionnaires) </w:t>
            </w:r>
          </w:p>
          <w:p w14:paraId="48B66A97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</w:pPr>
            <w:r w:rsidRPr="00861745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  <w:t>Indexes=SCI-EXPANDED, SSCI, A&amp;HCI, CPCI-S, CPCI-SSH, ESCI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1923EEE9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hyperlink r:id="rId19" w:tooltip="Edit set #6" w:history="1">
              <w:r w:rsidR="00861745" w:rsidRPr="00861745">
                <w:rPr>
                  <w:rFonts w:ascii="inherit" w:eastAsia="Times New Roman" w:hAnsi="inherit" w:cs="Arial"/>
                  <w:color w:val="005A84"/>
                  <w:sz w:val="21"/>
                  <w:szCs w:val="21"/>
                  <w:u w:val="single"/>
                  <w:lang w:eastAsia="en-GB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12912223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  <w:pict w14:anchorId="1DBA578E">
                <v:shape id="_x0000_i1037" type="#_x0000_t75" style="width:20pt;height:17pt">
                  <v:imagedata r:id="rId6" o:title=""/>
                </v:shape>
              </w:pict>
            </w:r>
          </w:p>
        </w:tc>
        <w:tc>
          <w:tcPr>
            <w:tcW w:w="0" w:type="auto"/>
            <w:shd w:val="clear" w:color="auto" w:fill="F8F8F8"/>
            <w:hideMark/>
          </w:tcPr>
          <w:p w14:paraId="64D742BF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  <w:pict w14:anchorId="10BDA2F4">
                <v:shape id="_x0000_i1038" type="#_x0000_t75" style="width:20pt;height:17pt">
                  <v:imagedata r:id="rId6" o:title=""/>
                </v:shape>
              </w:pict>
            </w:r>
          </w:p>
        </w:tc>
      </w:tr>
      <w:tr w:rsidR="00861745" w:rsidRPr="00861745" w14:paraId="7ABB8701" w14:textId="77777777" w:rsidTr="0086174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7D066E1F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  <w:lang w:eastAsia="en-GB"/>
              </w:rPr>
              <w:drawing>
                <wp:inline distT="0" distB="0" distL="0" distR="0" wp14:anchorId="56211F3D" wp14:editId="4FB854A1">
                  <wp:extent cx="9525" cy="9525"/>
                  <wp:effectExtent l="0" t="0" r="0" b="0"/>
                  <wp:docPr id="40" name="Picture 40" descr="https://images.webofknowledge.com/WOKRS535R100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0" descr="https://images.webofknowledge.com/WOKRS535R100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745" w:rsidRPr="00861745" w14:paraId="01F7B7AA" w14:textId="77777777" w:rsidTr="00861745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0737395D" w14:textId="77777777" w:rsidR="00861745" w:rsidRPr="00861745" w:rsidRDefault="00861745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  <w:t># 5</w:t>
            </w:r>
          </w:p>
        </w:tc>
        <w:tc>
          <w:tcPr>
            <w:tcW w:w="0" w:type="auto"/>
            <w:shd w:val="clear" w:color="auto" w:fill="F8F8F8"/>
            <w:hideMark/>
          </w:tcPr>
          <w:p w14:paraId="6CA04BF8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eastAsia="en-GB"/>
              </w:rPr>
            </w:pPr>
            <w:hyperlink r:id="rId20" w:tooltip="Click to view the results" w:history="1">
              <w:r w:rsidR="00861745" w:rsidRPr="00861745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  <w:lang w:eastAsia="en-GB"/>
                </w:rPr>
                <w:t>495,449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5C8F6938" w14:textId="77777777" w:rsidR="00861745" w:rsidRPr="00861745" w:rsidRDefault="00861745" w:rsidP="00861745">
            <w:pPr>
              <w:spacing w:after="0"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  <w:t>AB= Interview </w:t>
            </w:r>
          </w:p>
          <w:p w14:paraId="04C47A90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</w:pPr>
            <w:r w:rsidRPr="00861745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  <w:t>Indexes=SCI-EXPANDED, SSCI, A&amp;HCI, CPCI-S, CPCI-SSH, ESCI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009EAB67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hyperlink r:id="rId21" w:tooltip="Edit set #5" w:history="1">
              <w:r w:rsidR="00861745" w:rsidRPr="00861745">
                <w:rPr>
                  <w:rFonts w:ascii="inherit" w:eastAsia="Times New Roman" w:hAnsi="inherit" w:cs="Arial"/>
                  <w:color w:val="005A84"/>
                  <w:sz w:val="21"/>
                  <w:szCs w:val="21"/>
                  <w:u w:val="single"/>
                  <w:lang w:eastAsia="en-GB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62222DA9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  <w:pict w14:anchorId="6D938CC9">
                <v:shape id="_x0000_i1039" type="#_x0000_t75" style="width:20pt;height:17pt">
                  <v:imagedata r:id="rId6" o:title=""/>
                </v:shape>
              </w:pict>
            </w:r>
          </w:p>
        </w:tc>
        <w:tc>
          <w:tcPr>
            <w:tcW w:w="0" w:type="auto"/>
            <w:shd w:val="clear" w:color="auto" w:fill="F8F8F8"/>
            <w:hideMark/>
          </w:tcPr>
          <w:p w14:paraId="543EA2C8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  <w:pict w14:anchorId="508CF53A">
                <v:shape id="_x0000_i1040" type="#_x0000_t75" style="width:20pt;height:17pt">
                  <v:imagedata r:id="rId6" o:title=""/>
                </v:shape>
              </w:pict>
            </w:r>
          </w:p>
        </w:tc>
      </w:tr>
      <w:tr w:rsidR="00861745" w:rsidRPr="00861745" w14:paraId="1861614D" w14:textId="77777777" w:rsidTr="0086174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174DA28B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  <w:lang w:eastAsia="en-GB"/>
              </w:rPr>
              <w:drawing>
                <wp:inline distT="0" distB="0" distL="0" distR="0" wp14:anchorId="4AA895CD" wp14:editId="4087AA3F">
                  <wp:extent cx="9525" cy="9525"/>
                  <wp:effectExtent l="0" t="0" r="0" b="0"/>
                  <wp:docPr id="41" name="Picture 41" descr="https://images.webofknowledge.com/WOKRS535R100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https://images.webofknowledge.com/WOKRS535R100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745" w:rsidRPr="00861745" w14:paraId="22D2A803" w14:textId="77777777" w:rsidTr="00861745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6ADE974B" w14:textId="77777777" w:rsidR="00861745" w:rsidRPr="00861745" w:rsidRDefault="00861745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  <w:t># 4</w:t>
            </w:r>
          </w:p>
        </w:tc>
        <w:tc>
          <w:tcPr>
            <w:tcW w:w="0" w:type="auto"/>
            <w:shd w:val="clear" w:color="auto" w:fill="F8F8F8"/>
            <w:hideMark/>
          </w:tcPr>
          <w:p w14:paraId="785F0DA8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eastAsia="en-GB"/>
              </w:rPr>
            </w:pPr>
            <w:hyperlink r:id="rId22" w:tooltip="Click to view the results" w:history="1">
              <w:r w:rsidR="00861745" w:rsidRPr="00861745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  <w:lang w:eastAsia="en-GB"/>
                </w:rPr>
                <w:t>205,063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719BD825" w14:textId="77777777" w:rsidR="00861745" w:rsidRPr="00861745" w:rsidRDefault="00861745" w:rsidP="00861745">
            <w:pPr>
              <w:spacing w:after="0"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  <w:t>AK= (Health knowledge OR attitudes OR practice OR satisfaction) </w:t>
            </w:r>
          </w:p>
          <w:p w14:paraId="02BFF5DC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</w:pPr>
            <w:r w:rsidRPr="00861745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  <w:t>Indexes=SCI-EXPANDED, SSCI, A&amp;HCI, CPCI-S, CPCI-SSH, ESCI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1947BA7D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hyperlink r:id="rId23" w:tooltip="Edit set #4" w:history="1">
              <w:r w:rsidR="00861745" w:rsidRPr="00861745">
                <w:rPr>
                  <w:rFonts w:ascii="inherit" w:eastAsia="Times New Roman" w:hAnsi="inherit" w:cs="Arial"/>
                  <w:color w:val="005A84"/>
                  <w:sz w:val="21"/>
                  <w:szCs w:val="21"/>
                  <w:u w:val="single"/>
                  <w:lang w:eastAsia="en-GB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6FC9FE6A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  <w:pict w14:anchorId="2F9B0562">
                <v:shape id="_x0000_i1041" type="#_x0000_t75" style="width:20pt;height:17pt">
                  <v:imagedata r:id="rId6" o:title=""/>
                </v:shape>
              </w:pict>
            </w:r>
          </w:p>
        </w:tc>
        <w:tc>
          <w:tcPr>
            <w:tcW w:w="0" w:type="auto"/>
            <w:shd w:val="clear" w:color="auto" w:fill="F8F8F8"/>
            <w:hideMark/>
          </w:tcPr>
          <w:p w14:paraId="33321169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  <w:pict w14:anchorId="692A59EA">
                <v:shape id="_x0000_i1042" type="#_x0000_t75" style="width:20pt;height:17pt">
                  <v:imagedata r:id="rId6" o:title=""/>
                </v:shape>
              </w:pict>
            </w:r>
          </w:p>
        </w:tc>
      </w:tr>
      <w:tr w:rsidR="00861745" w:rsidRPr="00861745" w14:paraId="1A42C819" w14:textId="77777777" w:rsidTr="0086174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06843DC8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  <w:lang w:eastAsia="en-GB"/>
              </w:rPr>
              <w:drawing>
                <wp:inline distT="0" distB="0" distL="0" distR="0" wp14:anchorId="18C853A1" wp14:editId="583D175C">
                  <wp:extent cx="9525" cy="9525"/>
                  <wp:effectExtent l="0" t="0" r="0" b="0"/>
                  <wp:docPr id="42" name="Picture 42" descr="https://images.webofknowledge.com/WOKRS535R100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2" descr="https://images.webofknowledge.com/WOKRS535R100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745" w:rsidRPr="00861745" w14:paraId="7D954DFB" w14:textId="77777777" w:rsidTr="00861745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0F032188" w14:textId="77777777" w:rsidR="00861745" w:rsidRPr="00861745" w:rsidRDefault="00861745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  <w:t># 3</w:t>
            </w:r>
          </w:p>
        </w:tc>
        <w:tc>
          <w:tcPr>
            <w:tcW w:w="0" w:type="auto"/>
            <w:shd w:val="clear" w:color="auto" w:fill="F8F8F8"/>
            <w:hideMark/>
          </w:tcPr>
          <w:p w14:paraId="062A0599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eastAsia="en-GB"/>
              </w:rPr>
            </w:pPr>
            <w:hyperlink r:id="rId24" w:tooltip="Click to view the results" w:history="1">
              <w:r w:rsidR="00861745" w:rsidRPr="00861745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  <w:lang w:eastAsia="en-GB"/>
                </w:rPr>
                <w:t>17,293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152571FC" w14:textId="77777777" w:rsidR="00861745" w:rsidRPr="00861745" w:rsidRDefault="00861745" w:rsidP="00861745">
            <w:pPr>
              <w:spacing w:after="0"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  <w:t>#2 OR #1 </w:t>
            </w:r>
          </w:p>
          <w:p w14:paraId="58929B40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</w:pPr>
            <w:r w:rsidRPr="00861745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  <w:t>Indexes=SCI-EXPANDED, SSCI, A&amp;HCI, CPCI-S, CPCI-SSH, ESCI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0B5AC3C4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hyperlink r:id="rId25" w:tooltip="Edit set #3" w:history="1">
              <w:r w:rsidR="00861745" w:rsidRPr="00861745">
                <w:rPr>
                  <w:rFonts w:ascii="inherit" w:eastAsia="Times New Roman" w:hAnsi="inherit" w:cs="Arial"/>
                  <w:color w:val="005A84"/>
                  <w:sz w:val="21"/>
                  <w:szCs w:val="21"/>
                  <w:u w:val="single"/>
                  <w:lang w:eastAsia="en-GB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3414DDB1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  <w:pict w14:anchorId="3AB61663">
                <v:shape id="_x0000_i1043" type="#_x0000_t75" style="width:20pt;height:17pt">
                  <v:imagedata r:id="rId6" o:title=""/>
                </v:shape>
              </w:pict>
            </w:r>
          </w:p>
        </w:tc>
        <w:tc>
          <w:tcPr>
            <w:tcW w:w="0" w:type="auto"/>
            <w:shd w:val="clear" w:color="auto" w:fill="F8F8F8"/>
            <w:hideMark/>
          </w:tcPr>
          <w:p w14:paraId="1F899E94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  <w:pict w14:anchorId="7685B85E">
                <v:shape id="_x0000_i1044" type="#_x0000_t75" style="width:20pt;height:17pt">
                  <v:imagedata r:id="rId6" o:title=""/>
                </v:shape>
              </w:pict>
            </w:r>
          </w:p>
        </w:tc>
      </w:tr>
      <w:tr w:rsidR="00861745" w:rsidRPr="00861745" w14:paraId="47A57CB7" w14:textId="77777777" w:rsidTr="0086174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63DD9B8E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  <w:lang w:eastAsia="en-GB"/>
              </w:rPr>
              <w:drawing>
                <wp:inline distT="0" distB="0" distL="0" distR="0" wp14:anchorId="02FED747" wp14:editId="05956C47">
                  <wp:extent cx="9525" cy="9525"/>
                  <wp:effectExtent l="0" t="0" r="0" b="0"/>
                  <wp:docPr id="43" name="Picture 43" descr="https://images.webofknowledge.com/WOKRS535R100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https://images.webofknowledge.com/WOKRS535R100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745" w:rsidRPr="00861745" w14:paraId="785AA7D1" w14:textId="77777777" w:rsidTr="00861745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32AE4210" w14:textId="77777777" w:rsidR="00861745" w:rsidRPr="00861745" w:rsidRDefault="00861745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  <w:t># 2</w:t>
            </w:r>
          </w:p>
        </w:tc>
        <w:tc>
          <w:tcPr>
            <w:tcW w:w="0" w:type="auto"/>
            <w:shd w:val="clear" w:color="auto" w:fill="F8F8F8"/>
            <w:hideMark/>
          </w:tcPr>
          <w:p w14:paraId="62292186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eastAsia="en-GB"/>
              </w:rPr>
            </w:pPr>
            <w:hyperlink r:id="rId26" w:tooltip="Click to view the results" w:history="1">
              <w:r w:rsidR="00861745" w:rsidRPr="00861745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  <w:lang w:eastAsia="en-GB"/>
                </w:rPr>
                <w:t>17,293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5EF7F6FB" w14:textId="77777777" w:rsidR="00861745" w:rsidRPr="00861745" w:rsidRDefault="00861745" w:rsidP="00861745">
            <w:pPr>
              <w:spacing w:after="0"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  <w:t>TS= Meniscus </w:t>
            </w:r>
          </w:p>
          <w:p w14:paraId="69CAEB33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</w:pPr>
            <w:r w:rsidRPr="00861745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  <w:lastRenderedPageBreak/>
              <w:t>Indexes=SCI-EXPANDED, SSCI, A&amp;HCI, CPCI-S, CPCI-SSH, ESCI Timespan=All years</w:t>
            </w:r>
          </w:p>
        </w:tc>
        <w:tc>
          <w:tcPr>
            <w:tcW w:w="0" w:type="auto"/>
            <w:shd w:val="clear" w:color="auto" w:fill="F8F8F8"/>
            <w:hideMark/>
          </w:tcPr>
          <w:p w14:paraId="28ADF293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hyperlink r:id="rId27" w:tooltip="Edit set #2" w:history="1">
              <w:r w:rsidR="00861745" w:rsidRPr="00861745">
                <w:rPr>
                  <w:rFonts w:ascii="inherit" w:eastAsia="Times New Roman" w:hAnsi="inherit" w:cs="Arial"/>
                  <w:color w:val="005A84"/>
                  <w:sz w:val="21"/>
                  <w:szCs w:val="21"/>
                  <w:u w:val="single"/>
                  <w:lang w:eastAsia="en-GB"/>
                </w:rPr>
                <w:t>Edit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343FAC39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  <w:pict w14:anchorId="50679D16">
                <v:shape id="_x0000_i1045" type="#_x0000_t75" style="width:20pt;height:17pt">
                  <v:imagedata r:id="rId6" o:title=""/>
                </v:shape>
              </w:pict>
            </w:r>
          </w:p>
        </w:tc>
        <w:tc>
          <w:tcPr>
            <w:tcW w:w="0" w:type="auto"/>
            <w:shd w:val="clear" w:color="auto" w:fill="F8F8F8"/>
            <w:hideMark/>
          </w:tcPr>
          <w:p w14:paraId="09BED0BD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  <w:pict w14:anchorId="320235CB">
                <v:shape id="_x0000_i1046" type="#_x0000_t75" style="width:20pt;height:17pt">
                  <v:imagedata r:id="rId6" o:title=""/>
                </v:shape>
              </w:pict>
            </w:r>
          </w:p>
        </w:tc>
      </w:tr>
      <w:tr w:rsidR="00861745" w:rsidRPr="00861745" w14:paraId="11D2E3B4" w14:textId="77777777" w:rsidTr="00861745">
        <w:trPr>
          <w:trHeight w:val="15"/>
          <w:tblCellSpacing w:w="22" w:type="dxa"/>
        </w:trPr>
        <w:tc>
          <w:tcPr>
            <w:tcW w:w="0" w:type="auto"/>
            <w:gridSpan w:val="6"/>
            <w:shd w:val="clear" w:color="auto" w:fill="CCCCCC"/>
            <w:vAlign w:val="center"/>
            <w:hideMark/>
          </w:tcPr>
          <w:p w14:paraId="48E4EFDE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color w:val="2A2D35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noProof/>
                <w:color w:val="2A2D35"/>
                <w:sz w:val="21"/>
                <w:szCs w:val="21"/>
                <w:lang w:eastAsia="en-GB"/>
              </w:rPr>
              <w:lastRenderedPageBreak/>
              <w:drawing>
                <wp:inline distT="0" distB="0" distL="0" distR="0" wp14:anchorId="19D66B04" wp14:editId="51D429C1">
                  <wp:extent cx="9525" cy="9525"/>
                  <wp:effectExtent l="0" t="0" r="0" b="0"/>
                  <wp:docPr id="44" name="Picture 44" descr="https://images.webofknowledge.com/WOKRS535R100/images/spacer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 descr="https://images.webofknowledge.com/WOKRS535R100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1745" w:rsidRPr="00861745" w14:paraId="60DD578F" w14:textId="77777777" w:rsidTr="00861745">
        <w:trPr>
          <w:tblCellSpacing w:w="22" w:type="dxa"/>
        </w:trPr>
        <w:tc>
          <w:tcPr>
            <w:tcW w:w="0" w:type="auto"/>
            <w:shd w:val="clear" w:color="auto" w:fill="F8F8F8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627631E0" w14:textId="77777777" w:rsidR="00861745" w:rsidRPr="00861745" w:rsidRDefault="00861745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3"/>
                <w:szCs w:val="23"/>
                <w:lang w:eastAsia="en-GB"/>
              </w:rPr>
              <w:t># 1</w:t>
            </w:r>
          </w:p>
        </w:tc>
        <w:tc>
          <w:tcPr>
            <w:tcW w:w="0" w:type="auto"/>
            <w:shd w:val="clear" w:color="auto" w:fill="F8F8F8"/>
            <w:hideMark/>
          </w:tcPr>
          <w:p w14:paraId="6B645522" w14:textId="77777777" w:rsidR="00861745" w:rsidRPr="00861745" w:rsidRDefault="00DD7790" w:rsidP="00861745">
            <w:pPr>
              <w:spacing w:after="0" w:line="240" w:lineRule="auto"/>
              <w:jc w:val="center"/>
              <w:rPr>
                <w:rFonts w:ascii="inherit" w:eastAsia="Times New Roman" w:hAnsi="inherit" w:cs="Arial"/>
                <w:b/>
                <w:bCs/>
                <w:color w:val="2A2D35"/>
                <w:sz w:val="21"/>
                <w:szCs w:val="21"/>
                <w:lang w:eastAsia="en-GB"/>
              </w:rPr>
            </w:pPr>
            <w:hyperlink r:id="rId28" w:tooltip="Click to view the results" w:history="1">
              <w:r w:rsidR="00861745" w:rsidRPr="00861745">
                <w:rPr>
                  <w:rFonts w:ascii="inherit" w:eastAsia="Times New Roman" w:hAnsi="inherit" w:cs="Arial"/>
                  <w:b/>
                  <w:bCs/>
                  <w:color w:val="005A84"/>
                  <w:sz w:val="21"/>
                  <w:szCs w:val="21"/>
                  <w:u w:val="single"/>
                  <w:lang w:eastAsia="en-GB"/>
                </w:rPr>
                <w:t>694</w:t>
              </w:r>
            </w:hyperlink>
          </w:p>
        </w:tc>
        <w:tc>
          <w:tcPr>
            <w:tcW w:w="0" w:type="auto"/>
            <w:shd w:val="clear" w:color="auto" w:fill="F8F8F8"/>
            <w:hideMark/>
          </w:tcPr>
          <w:p w14:paraId="0322F5BD" w14:textId="77777777" w:rsidR="00861745" w:rsidRPr="00861745" w:rsidRDefault="00861745" w:rsidP="00861745">
            <w:pPr>
              <w:spacing w:after="0" w:line="270" w:lineRule="atLeast"/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</w:pPr>
            <w:r w:rsidRPr="00861745">
              <w:rPr>
                <w:rFonts w:ascii="inherit" w:eastAsia="Times New Roman" w:hAnsi="inherit" w:cs="Arial"/>
                <w:color w:val="333333"/>
                <w:sz w:val="21"/>
                <w:szCs w:val="21"/>
                <w:lang w:eastAsia="en-GB"/>
              </w:rPr>
              <w:t>TS= Tibial Meniscus Injuries </w:t>
            </w:r>
          </w:p>
          <w:p w14:paraId="6F39F4DA" w14:textId="77777777" w:rsidR="00861745" w:rsidRPr="00861745" w:rsidRDefault="00861745" w:rsidP="00861745">
            <w:pPr>
              <w:spacing w:after="0" w:line="240" w:lineRule="auto"/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</w:pPr>
            <w:r w:rsidRPr="00861745">
              <w:rPr>
                <w:rFonts w:ascii="inherit" w:eastAsia="Times New Roman" w:hAnsi="inherit" w:cs="Arial"/>
                <w:i/>
                <w:iCs/>
                <w:color w:val="666666"/>
                <w:sz w:val="20"/>
                <w:szCs w:val="20"/>
                <w:lang w:eastAsia="en-GB"/>
              </w:rPr>
              <w:t>Indexes=SCI-EXPANDED, SSCI, A&amp;HCI, CPCI-S, CPCI-SSH, ESCI Timespan=All years</w:t>
            </w: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1D733AF2" w14:textId="77777777" w:rsidR="00861745" w:rsidRPr="00861745" w:rsidRDefault="00861745" w:rsidP="00861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68A9281C" w14:textId="77777777" w:rsidR="00861745" w:rsidRPr="00861745" w:rsidRDefault="00861745" w:rsidP="00861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shd w:val="clear" w:color="auto" w:fill="F8F8F8"/>
            <w:vAlign w:val="center"/>
            <w:hideMark/>
          </w:tcPr>
          <w:p w14:paraId="3C749DFA" w14:textId="77777777" w:rsidR="00861745" w:rsidRPr="00861745" w:rsidRDefault="00861745" w:rsidP="0086174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674FDB0" w14:textId="77777777" w:rsidR="00250CB1" w:rsidRDefault="00250CB1" w:rsidP="00346CCC"/>
    <w:p w14:paraId="713522A0" w14:textId="77777777" w:rsidR="00DD7790" w:rsidRDefault="00DD7790" w:rsidP="00346CCC">
      <w:bookmarkStart w:id="0" w:name="_GoBack"/>
      <w:bookmarkEnd w:id="0"/>
    </w:p>
    <w:p w14:paraId="1E7E3E3A" w14:textId="77777777" w:rsidR="00AF5532" w:rsidRDefault="00AF5532" w:rsidP="00AF5532"/>
    <w:sectPr w:rsidR="00AF55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532"/>
    <w:rsid w:val="00250CB1"/>
    <w:rsid w:val="00346CCC"/>
    <w:rsid w:val="007D3FB1"/>
    <w:rsid w:val="00861745"/>
    <w:rsid w:val="00AF5532"/>
    <w:rsid w:val="00DD7790"/>
    <w:rsid w:val="00DE3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0B808D"/>
  <w15:chartTrackingRefBased/>
  <w15:docId w15:val="{C3B783DE-718C-42B4-9A3E-A62E36622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33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73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49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6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88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2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8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5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6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3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15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47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2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70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6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94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6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7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6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1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0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25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4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22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48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35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74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83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7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0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26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29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65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0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94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8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9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31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4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2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5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8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7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7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4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0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39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4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92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15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11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4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4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20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529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s://apps.webofknowledge.com/WOS_AdvancedSearch_input.do?product=WOS&amp;SID=E4sCsO5wvaXzpSQBuYm&amp;search_mode=AdvancedSearch&amp;replaceSetId=11&amp;editState=init" TargetMode="External"/><Relationship Id="rId20" Type="http://schemas.openxmlformats.org/officeDocument/2006/relationships/hyperlink" Target="https://apps.webofknowledge.com/summary.do?product=WOS&amp;doc=1&amp;qid=10&amp;SID=E4sCsO5wvaXzpSQBuYm&amp;search_mode=AdvancedSearch&amp;update_back2search_link_param=yes" TargetMode="External"/><Relationship Id="rId21" Type="http://schemas.openxmlformats.org/officeDocument/2006/relationships/hyperlink" Target="https://apps.webofknowledge.com/WOS_AdvancedSearch_input.do?product=WOS&amp;SID=E4sCsO5wvaXzpSQBuYm&amp;search_mode=AdvancedSearch&amp;replaceSetId=5&amp;editState=init" TargetMode="External"/><Relationship Id="rId22" Type="http://schemas.openxmlformats.org/officeDocument/2006/relationships/hyperlink" Target="https://apps.webofknowledge.com/summary.do?product=WOS&amp;doc=1&amp;qid=9&amp;SID=E4sCsO5wvaXzpSQBuYm&amp;search_mode=AdvancedSearch&amp;update_back2search_link_param=yes" TargetMode="External"/><Relationship Id="rId23" Type="http://schemas.openxmlformats.org/officeDocument/2006/relationships/hyperlink" Target="https://apps.webofknowledge.com/WOS_AdvancedSearch_input.do?product=WOS&amp;SID=E4sCsO5wvaXzpSQBuYm&amp;search_mode=AdvancedSearch&amp;replaceSetId=4&amp;editState=init" TargetMode="External"/><Relationship Id="rId24" Type="http://schemas.openxmlformats.org/officeDocument/2006/relationships/hyperlink" Target="https://apps.webofknowledge.com/summary.do?product=WOS&amp;doc=1&amp;qid=5&amp;SID=E4sCsO5wvaXzpSQBuYm&amp;search_mode=CombineSearches&amp;update_back2search_link_param=yes" TargetMode="External"/><Relationship Id="rId25" Type="http://schemas.openxmlformats.org/officeDocument/2006/relationships/hyperlink" Target="https://apps.webofknowledge.com/WOS_AdvancedSearch_input.do?product=WOS&amp;SID=E4sCsO5wvaXzpSQBuYm&amp;search_mode=AdvancedSearch&amp;replaceSetId=3&amp;editState=init" TargetMode="External"/><Relationship Id="rId26" Type="http://schemas.openxmlformats.org/officeDocument/2006/relationships/hyperlink" Target="https://apps.webofknowledge.com/summary.do?product=WOS&amp;doc=1&amp;qid=4&amp;SID=E4sCsO5wvaXzpSQBuYm&amp;search_mode=AdvancedSearch&amp;update_back2search_link_param=yes" TargetMode="External"/><Relationship Id="rId27" Type="http://schemas.openxmlformats.org/officeDocument/2006/relationships/hyperlink" Target="https://apps.webofknowledge.com/WOS_AdvancedSearch_input.do?product=WOS&amp;SID=E4sCsO5wvaXzpSQBuYm&amp;search_mode=AdvancedSearch&amp;replaceSetId=2&amp;editState=init" TargetMode="External"/><Relationship Id="rId28" Type="http://schemas.openxmlformats.org/officeDocument/2006/relationships/hyperlink" Target="https://apps.webofknowledge.com/summary.do?product=WOS&amp;doc=1&amp;qid=3&amp;SID=E4sCsO5wvaXzpSQBuYm&amp;search_mode=AdvancedSearch&amp;update_back2search_link_param=yes" TargetMode="External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hyperlink" Target="https://apps.webofknowledge.com/summary.do?product=WOS&amp;doc=1&amp;qid=15&amp;SID=E4sCsO5wvaXzpSQBuYm&amp;search_mode=AdvancedSearch&amp;update_back2search_link_param=yes" TargetMode="External"/><Relationship Id="rId11" Type="http://schemas.openxmlformats.org/officeDocument/2006/relationships/hyperlink" Target="https://apps.webofknowledge.com/WOS_AdvancedSearch_input.do?product=WOS&amp;SID=E4sCsO5wvaXzpSQBuYm&amp;search_mode=AdvancedSearch&amp;replaceSetId=10&amp;editState=init" TargetMode="External"/><Relationship Id="rId12" Type="http://schemas.openxmlformats.org/officeDocument/2006/relationships/hyperlink" Target="https://apps.webofknowledge.com/summary.do?product=WOS&amp;doc=1&amp;qid=14&amp;SID=E4sCsO5wvaXzpSQBuYm&amp;search_mode=AdvancedSearch&amp;update_back2search_link_param=yes" TargetMode="External"/><Relationship Id="rId13" Type="http://schemas.openxmlformats.org/officeDocument/2006/relationships/hyperlink" Target="https://apps.webofknowledge.com/WOS_AdvancedSearch_input.do?product=WOS&amp;SID=E4sCsO5wvaXzpSQBuYm&amp;search_mode=AdvancedSearch&amp;replaceSetId=9&amp;editState=init" TargetMode="External"/><Relationship Id="rId14" Type="http://schemas.openxmlformats.org/officeDocument/2006/relationships/hyperlink" Target="https://apps.webofknowledge.com/summary.do?product=WOS&amp;doc=1&amp;qid=13&amp;SID=E4sCsO5wvaXzpSQBuYm&amp;search_mode=CombineSearches&amp;update_back2search_link_param=yes" TargetMode="External"/><Relationship Id="rId15" Type="http://schemas.openxmlformats.org/officeDocument/2006/relationships/hyperlink" Target="https://apps.webofknowledge.com/WOS_AdvancedSearch_input.do?product=WOS&amp;SID=E4sCsO5wvaXzpSQBuYm&amp;search_mode=AdvancedSearch&amp;replaceSetId=8&amp;editState=init" TargetMode="External"/><Relationship Id="rId16" Type="http://schemas.openxmlformats.org/officeDocument/2006/relationships/hyperlink" Target="https://apps.webofknowledge.com/summary.do?product=WOS&amp;doc=1&amp;qid=12&amp;SID=E4sCsO5wvaXzpSQBuYm&amp;search_mode=AdvancedSearch&amp;update_back2search_link_param=yes" TargetMode="External"/><Relationship Id="rId17" Type="http://schemas.openxmlformats.org/officeDocument/2006/relationships/hyperlink" Target="https://apps.webofknowledge.com/WOS_AdvancedSearch_input.do?product=WOS&amp;SID=E4sCsO5wvaXzpSQBuYm&amp;search_mode=AdvancedSearch&amp;replaceSetId=7&amp;editState=init" TargetMode="External"/><Relationship Id="rId18" Type="http://schemas.openxmlformats.org/officeDocument/2006/relationships/hyperlink" Target="https://apps.webofknowledge.com/summary.do?product=WOS&amp;doc=1&amp;qid=11&amp;SID=E4sCsO5wvaXzpSQBuYm&amp;search_mode=AdvancedSearch&amp;update_back2search_link_param=yes" TargetMode="External"/><Relationship Id="rId19" Type="http://schemas.openxmlformats.org/officeDocument/2006/relationships/hyperlink" Target="https://apps.webofknowledge.com/WOS_AdvancedSearch_input.do?product=WOS&amp;SID=E4sCsO5wvaXzpSQBuYm&amp;search_mode=AdvancedSearch&amp;replaceSetId=6&amp;editState=init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s://apps.webofknowledge.com/summary.do?product=WOS&amp;doc=1&amp;qid=17&amp;SID=E4sCsO5wvaXzpSQBuYm&amp;search_mode=CombineSearches&amp;update_back2search_link_param=yes" TargetMode="External"/><Relationship Id="rId5" Type="http://schemas.openxmlformats.org/officeDocument/2006/relationships/hyperlink" Target="https://apps.webofknowledge.com/WOS_AdvancedSearch_input.do?product=WOS&amp;SID=E4sCsO5wvaXzpSQBuYm&amp;search_mode=AdvancedSearch&amp;replaceSetId=12&amp;editState=init" TargetMode="External"/><Relationship Id="rId6" Type="http://schemas.openxmlformats.org/officeDocument/2006/relationships/image" Target="media/image1.wmf"/><Relationship Id="rId7" Type="http://schemas.openxmlformats.org/officeDocument/2006/relationships/image" Target="media/image2.gif"/><Relationship Id="rId8" Type="http://schemas.openxmlformats.org/officeDocument/2006/relationships/hyperlink" Target="https://apps.webofknowledge.com/summary.do?product=WOS&amp;doc=1&amp;qid=16&amp;SID=E4sCsO5wvaXzpSQBuYm&amp;search_mode=CombineSearches&amp;update_back2search_link_param=y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20</Words>
  <Characters>8094</Characters>
  <Application>Microsoft Macintosh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9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Imran</dc:creator>
  <cp:keywords/>
  <dc:description/>
  <cp:lastModifiedBy>Ahmed, Imran</cp:lastModifiedBy>
  <cp:revision>2</cp:revision>
  <dcterms:created xsi:type="dcterms:W3CDTF">2021-03-28T11:31:00Z</dcterms:created>
  <dcterms:modified xsi:type="dcterms:W3CDTF">2021-03-28T11:31:00Z</dcterms:modified>
</cp:coreProperties>
</file>